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75613" w14:textId="27F59F16" w:rsidR="004C49FE" w:rsidRPr="00CB0048" w:rsidRDefault="002F6500" w:rsidP="004C49FE">
      <w:pPr>
        <w:rPr>
          <w:rFonts w:ascii="Times New Roman" w:hAnsi="Times New Roman" w:cs="Times New Roman"/>
          <w:sz w:val="21"/>
          <w:szCs w:val="21"/>
        </w:rPr>
      </w:pPr>
      <w:r w:rsidRPr="002F6500">
        <w:rPr>
          <w:rFonts w:ascii="Times New Roman" w:hAnsi="Times New Roman" w:cs="Times New Roman" w:hint="eastAsia"/>
          <w:sz w:val="21"/>
          <w:szCs w:val="21"/>
        </w:rPr>
        <w:t>S2 Table</w:t>
      </w:r>
      <w:r>
        <w:rPr>
          <w:rFonts w:ascii="Times New Roman" w:hAnsi="Times New Roman" w:cs="Times New Roman" w:hint="eastAsia"/>
          <w:sz w:val="21"/>
          <w:szCs w:val="21"/>
        </w:rPr>
        <w:t>:</w:t>
      </w:r>
      <w:r w:rsidR="004C49F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4C49FE" w:rsidRPr="00F20AD6">
        <w:rPr>
          <w:rFonts w:ascii="Times New Roman" w:hAnsi="Times New Roman" w:cs="Times New Roman" w:hint="eastAsia"/>
          <w:sz w:val="21"/>
          <w:szCs w:val="21"/>
        </w:rPr>
        <w:t>Subgroup Analysis of the Relationship Between RAR and Mortality by Age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2074"/>
        <w:gridCol w:w="1150"/>
        <w:gridCol w:w="1150"/>
      </w:tblGrid>
      <w:tr w:rsidR="00085529" w14:paraId="39166A8E" w14:textId="77777777" w:rsidTr="00BD3BCA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4F5DD16C" w14:textId="77777777" w:rsidR="00085529" w:rsidRDefault="00085529" w:rsidP="00941460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D37F0C1" w14:textId="77777777" w:rsidR="00085529" w:rsidRDefault="00085529" w:rsidP="00941460"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95% CI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6F936E52" w14:textId="77777777" w:rsidR="00085529" w:rsidRDefault="00085529" w:rsidP="009414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461BF1C2" w14:textId="59197714" w:rsidR="00085529" w:rsidRDefault="00085529" w:rsidP="00941460">
            <w:pPr>
              <w:rPr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085529" w14:paraId="4BFA3C9E" w14:textId="77777777" w:rsidTr="00BD3BCA">
        <w:tc>
          <w:tcPr>
            <w:tcW w:w="2335" w:type="dxa"/>
            <w:tcBorders>
              <w:top w:val="single" w:sz="4" w:space="0" w:color="auto"/>
            </w:tcBorders>
          </w:tcPr>
          <w:p w14:paraId="2C02A394" w14:textId="77777777" w:rsidR="00085529" w:rsidRPr="00F20AD6" w:rsidRDefault="00085529" w:rsidP="009414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AD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All-cause mortality</w:t>
            </w:r>
            <w:r w:rsidRPr="00F20AD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</w:p>
          <w:p w14:paraId="7C4A1E02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26E2A3D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35C5EC56" w14:textId="77777777" w:rsidR="00085529" w:rsidRDefault="00085529" w:rsidP="0094146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7573536" w14:textId="05FC2938" w:rsidR="00085529" w:rsidRDefault="00085529" w:rsidP="00941460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07A1244C" w14:textId="7BDB0758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529" w14:paraId="45A8C189" w14:textId="77777777" w:rsidTr="00BD3BCA">
        <w:tc>
          <w:tcPr>
            <w:tcW w:w="2335" w:type="dxa"/>
          </w:tcPr>
          <w:p w14:paraId="59F45E67" w14:textId="77777777" w:rsidR="00085529" w:rsidRDefault="00085529" w:rsidP="0094146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509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5</w:t>
            </w:r>
          </w:p>
          <w:p w14:paraId="0ED66991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-60</w:t>
            </w:r>
          </w:p>
        </w:tc>
        <w:tc>
          <w:tcPr>
            <w:tcW w:w="2074" w:type="dxa"/>
          </w:tcPr>
          <w:p w14:paraId="529C927A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0 (1.86 2.83)</w:t>
            </w:r>
          </w:p>
          <w:p w14:paraId="5BAC3201" w14:textId="03B83EBA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0 (2.12 2.50)</w:t>
            </w:r>
          </w:p>
        </w:tc>
        <w:tc>
          <w:tcPr>
            <w:tcW w:w="1150" w:type="dxa"/>
          </w:tcPr>
          <w:p w14:paraId="301A17D0" w14:textId="77777777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79300DAC" w14:textId="77777777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1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7807287A" w14:textId="0D05E81F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1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85529" w14:paraId="2476443E" w14:textId="77777777" w:rsidTr="00BD3BCA">
        <w:tc>
          <w:tcPr>
            <w:tcW w:w="2335" w:type="dxa"/>
          </w:tcPr>
          <w:p w14:paraId="7615904A" w14:textId="77777777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    </w:t>
            </w:r>
            <w:r w:rsidRPr="002D01DB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2074" w:type="dxa"/>
          </w:tcPr>
          <w:p w14:paraId="344D59D3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7 (1.70 1.84)</w:t>
            </w:r>
          </w:p>
        </w:tc>
        <w:tc>
          <w:tcPr>
            <w:tcW w:w="1150" w:type="dxa"/>
          </w:tcPr>
          <w:p w14:paraId="30B71EF7" w14:textId="77777777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67BBFB5" w14:textId="36A6B3D8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1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85529" w14:paraId="3905A3DE" w14:textId="77777777" w:rsidTr="00BD3BCA">
        <w:tc>
          <w:tcPr>
            <w:tcW w:w="2335" w:type="dxa"/>
          </w:tcPr>
          <w:p w14:paraId="6824CEEB" w14:textId="77777777" w:rsidR="00085529" w:rsidRPr="00F20AD6" w:rsidRDefault="00085529" w:rsidP="00941460">
            <w:pPr>
              <w:ind w:left="800" w:hangingChars="400" w:hanging="8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   </w:t>
            </w:r>
            <w:r w:rsidRPr="00F20AD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ardiovascular mortality</w:t>
            </w:r>
            <w:r w:rsidRPr="00F20AD6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4" w:type="dxa"/>
          </w:tcPr>
          <w:p w14:paraId="672309C0" w14:textId="77777777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4DB16A5" w14:textId="77777777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4639F8AB" w14:textId="7C2BBC13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529" w14:paraId="3C28FFCB" w14:textId="77777777" w:rsidTr="00BD3BCA">
        <w:tc>
          <w:tcPr>
            <w:tcW w:w="2335" w:type="dxa"/>
          </w:tcPr>
          <w:p w14:paraId="286C5D22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  <w:p w14:paraId="603DA0E4" w14:textId="77777777" w:rsidR="00085529" w:rsidRDefault="00085529" w:rsidP="0094146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509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5</w:t>
            </w:r>
          </w:p>
          <w:p w14:paraId="375225DE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-60</w:t>
            </w:r>
          </w:p>
          <w:p w14:paraId="658383B9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01DB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  <w:p w14:paraId="01613464" w14:textId="77777777" w:rsidR="00085529" w:rsidRPr="00F20AD6" w:rsidRDefault="00085529" w:rsidP="009414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0AD6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ancer mortality</w:t>
            </w:r>
          </w:p>
        </w:tc>
        <w:tc>
          <w:tcPr>
            <w:tcW w:w="2074" w:type="dxa"/>
          </w:tcPr>
          <w:p w14:paraId="09238E30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128136" w14:textId="6E482705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4 (1.96 3.55)</w:t>
            </w:r>
          </w:p>
          <w:p w14:paraId="44F3B551" w14:textId="1042BEFE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7 (1.90 2.72)</w:t>
            </w:r>
          </w:p>
          <w:p w14:paraId="547FCB90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0 (1.66 1.94)</w:t>
            </w:r>
          </w:p>
        </w:tc>
        <w:tc>
          <w:tcPr>
            <w:tcW w:w="1150" w:type="dxa"/>
          </w:tcPr>
          <w:p w14:paraId="335E88EB" w14:textId="77777777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11601B18" w14:textId="77777777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BAB632" w14:textId="77777777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1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7FB95FE5" w14:textId="77777777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1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45B14175" w14:textId="05A0C124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1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85529" w14:paraId="3B4E39C2" w14:textId="77777777" w:rsidTr="00BD3BCA">
        <w:tc>
          <w:tcPr>
            <w:tcW w:w="2335" w:type="dxa"/>
          </w:tcPr>
          <w:p w14:paraId="0BE9E3DE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ge</w:t>
            </w:r>
          </w:p>
        </w:tc>
        <w:tc>
          <w:tcPr>
            <w:tcW w:w="2074" w:type="dxa"/>
          </w:tcPr>
          <w:p w14:paraId="26D77C50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361B8EE" w14:textId="77777777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33C8D989" w14:textId="44BDA03C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5529" w14:paraId="5B0AFD8E" w14:textId="77777777" w:rsidTr="00BD3BCA">
        <w:tc>
          <w:tcPr>
            <w:tcW w:w="2335" w:type="dxa"/>
          </w:tcPr>
          <w:p w14:paraId="430A8AEA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09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074" w:type="dxa"/>
          </w:tcPr>
          <w:p w14:paraId="067FF8C5" w14:textId="36FC750B" w:rsidR="00085529" w:rsidRDefault="00A25C35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0</w:t>
            </w:r>
            <w:r w:rsidR="00085529" w:rsidRPr="0053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  <w:r w:rsidR="00085529" w:rsidRPr="00536C4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1</w:t>
            </w:r>
            <w:r w:rsidR="00085529" w:rsidRPr="0053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0" w:type="dxa"/>
          </w:tcPr>
          <w:p w14:paraId="748E3FE2" w14:textId="77777777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76775529" w14:textId="1F4FD0C6" w:rsidR="00085529" w:rsidRDefault="00A25C35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82</w:t>
            </w:r>
          </w:p>
        </w:tc>
      </w:tr>
      <w:tr w:rsidR="00085529" w14:paraId="1B14C03F" w14:textId="77777777" w:rsidTr="00BD3BCA">
        <w:tc>
          <w:tcPr>
            <w:tcW w:w="2335" w:type="dxa"/>
          </w:tcPr>
          <w:p w14:paraId="4FAE0D92" w14:textId="77777777" w:rsidR="00085529" w:rsidRDefault="00085529" w:rsidP="0094146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-60</w:t>
            </w:r>
          </w:p>
        </w:tc>
        <w:tc>
          <w:tcPr>
            <w:tcW w:w="2074" w:type="dxa"/>
          </w:tcPr>
          <w:p w14:paraId="634B83D6" w14:textId="745EA29C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25C35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36C4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A25C35"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 w:rsidRPr="00536C4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="00A25C35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536C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0" w:type="dxa"/>
          </w:tcPr>
          <w:p w14:paraId="76A4FD58" w14:textId="77777777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</w:tcPr>
          <w:p w14:paraId="630D94DD" w14:textId="429F8629" w:rsidR="00085529" w:rsidRDefault="00085529" w:rsidP="009414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1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85529" w14:paraId="14810A1F" w14:textId="77777777" w:rsidTr="00BD3BCA">
        <w:tc>
          <w:tcPr>
            <w:tcW w:w="2335" w:type="dxa"/>
            <w:tcBorders>
              <w:top w:val="nil"/>
              <w:bottom w:val="single" w:sz="4" w:space="0" w:color="auto"/>
            </w:tcBorders>
          </w:tcPr>
          <w:p w14:paraId="06200230" w14:textId="77777777" w:rsidR="00085529" w:rsidRDefault="00085529" w:rsidP="00941460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25096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1500A1FD" w14:textId="4736E874" w:rsidR="00085529" w:rsidRPr="00C33FF2" w:rsidRDefault="00085529" w:rsidP="00941460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71</w:t>
            </w:r>
            <w:r w:rsidRPr="00030BD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5</w:t>
            </w:r>
            <w:r w:rsidR="00A25C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 w:rsidRPr="00030BDF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</w:t>
            </w:r>
            <w:r w:rsidR="00A25C3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030BDF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14:paraId="0C0E0C92" w14:textId="77777777" w:rsidR="00085529" w:rsidRDefault="00085529" w:rsidP="009414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14:paraId="54532360" w14:textId="7CEAA709" w:rsidR="00085529" w:rsidRDefault="00085529" w:rsidP="000855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D01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76169ED" w14:textId="77777777" w:rsidR="00744A4C" w:rsidRPr="004C49FE" w:rsidRDefault="00744A4C" w:rsidP="004C49FE">
      <w:pPr>
        <w:rPr>
          <w:rFonts w:hint="eastAsia"/>
        </w:rPr>
      </w:pPr>
    </w:p>
    <w:sectPr w:rsidR="00744A4C" w:rsidRPr="004C49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FA53EC" w14:textId="77777777" w:rsidR="00BE6C0F" w:rsidRDefault="00BE6C0F" w:rsidP="004C49F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AED64B2" w14:textId="77777777" w:rsidR="00BE6C0F" w:rsidRDefault="00BE6C0F" w:rsidP="004C49F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E0E19" w14:textId="77777777" w:rsidR="00BE6C0F" w:rsidRDefault="00BE6C0F" w:rsidP="004C49F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B2D857B" w14:textId="77777777" w:rsidR="00BE6C0F" w:rsidRDefault="00BE6C0F" w:rsidP="004C49F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FD1"/>
    <w:rsid w:val="00057523"/>
    <w:rsid w:val="00085529"/>
    <w:rsid w:val="00204611"/>
    <w:rsid w:val="00262C39"/>
    <w:rsid w:val="00282FD1"/>
    <w:rsid w:val="002B27EA"/>
    <w:rsid w:val="002F6500"/>
    <w:rsid w:val="00325545"/>
    <w:rsid w:val="004717FC"/>
    <w:rsid w:val="004C49FE"/>
    <w:rsid w:val="0051180E"/>
    <w:rsid w:val="00593C70"/>
    <w:rsid w:val="006C40F1"/>
    <w:rsid w:val="00744A4C"/>
    <w:rsid w:val="009D148E"/>
    <w:rsid w:val="00A25C35"/>
    <w:rsid w:val="00B631FE"/>
    <w:rsid w:val="00BE6C0F"/>
    <w:rsid w:val="00C844B9"/>
    <w:rsid w:val="00D55D20"/>
    <w:rsid w:val="00DB0B90"/>
    <w:rsid w:val="00F72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495E02"/>
  <w15:chartTrackingRefBased/>
  <w15:docId w15:val="{A9CE52DE-EA7A-45C4-A1CB-956CE23B6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9F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2F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2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2F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2FD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2FD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2FD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2FD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2FD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2FD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2F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2F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2F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2F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2FD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2F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2F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2F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2F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2F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2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2F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2F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2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2F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2F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2F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2F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2F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2F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49F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49F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49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49FE"/>
    <w:rPr>
      <w:sz w:val="18"/>
      <w:szCs w:val="18"/>
    </w:rPr>
  </w:style>
  <w:style w:type="table" w:styleId="af2">
    <w:name w:val="Table Grid"/>
    <w:basedOn w:val="a1"/>
    <w:qFormat/>
    <w:rsid w:val="004C49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8</Words>
  <Characters>412</Characters>
  <Application>Microsoft Office Word</Application>
  <DocSecurity>0</DocSecurity>
  <Lines>68</Lines>
  <Paragraphs>44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黎 黄</dc:creator>
  <cp:keywords/>
  <dc:description/>
  <cp:lastModifiedBy>东黎 黄</cp:lastModifiedBy>
  <cp:revision>6</cp:revision>
  <dcterms:created xsi:type="dcterms:W3CDTF">2025-04-01T03:11:00Z</dcterms:created>
  <dcterms:modified xsi:type="dcterms:W3CDTF">2025-04-04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3afae96a36da08cf756eb3960e269c056a25598b97075805f46d7e1221487b</vt:lpwstr>
  </property>
</Properties>
</file>